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  <w:r>
        <w:rPr>
          <w:b/>
        </w:rPr>
        <w:t>. List of significantly up- and down-regulated genes in A549 cell lines infected with RG modified H5N1 (A/India/NIV/2006(H5N1)-PR8-IBCDC-RG7) virus at different post-infection time poin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939"/>
        <w:gridCol w:w="1259"/>
      </w:tblGrid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hpi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inducible cytokine subfamily B (Cys-X-Cys),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905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9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3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47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8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ine leukemia viral (bmi-1) oncogene homolo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2517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38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sackie virus and adenovirus recepto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2498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hpi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859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-rich element binding protein 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225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29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(alpha, beta and omega) receptor 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875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21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ythropoietin recepto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377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38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sackie virus and adenovirus recepto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207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1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, alpha 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966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29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cancer1,earlyonse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739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79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2 (S. cerevisiae) homolo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87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57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318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27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deacetylase 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18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86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oisomerase (DNA) I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997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8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ine leukemia viral (bmi-1) oncogene homolo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85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0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-1 Rev binding protei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718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0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elongation factor 1 gamm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046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55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 protein 6 (HSP70B`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367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2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2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389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9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, alpha-induced protein 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3088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2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inducible cytokine A2 (monocyte chemotactic protein 1, homologous to mouse Sig-je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70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16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 histone family, member C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132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inducible cytokine subfamily B (Cys-X-Cys),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564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24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arrest and DNA-damage-inducible, alph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3105</w:t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hpi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91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associated protein tau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5303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93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3 protein tyrosine kinase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458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92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2, type 1, N-cadherin (neuronal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3758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inducible cytokine subfamily B (Cys-X-Cys),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369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89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5 receptor, alph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76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28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jun avian sarcoma virus 17 oncogene homolo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0432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92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double minute 2, human homolog of; p53-bindin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836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5329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, alph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27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50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-binding protein 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57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03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osin, beta 1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62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79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2 (S. cerevisiae) homolo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5432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57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0122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68742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, alpha 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6101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22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 1,4,5-triphosphate receptor, type 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49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3:34:00Z</dcterms:created>
  <dc:creator>Alok K Chakrabarti</dc:creator>
  <dc:description/>
  <cp:keywords/>
  <dc:language>en-US</dc:language>
  <cp:lastModifiedBy>Alok K Chakrabarti</cp:lastModifiedBy>
  <dcterms:modified xsi:type="dcterms:W3CDTF">2010-09-01T13:34:00Z</dcterms:modified>
  <cp:revision>2</cp:revision>
  <dc:subject/>
  <dc:title/>
</cp:coreProperties>
</file>